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64B" w:rsidRPr="00E84FE1" w:rsidRDefault="009A164B" w:rsidP="009A164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6320EF">
        <w:rPr>
          <w:rFonts w:ascii="Times New Roman" w:hAnsi="Times New Roman" w:cs="Times New Roman"/>
          <w:b/>
          <w:bCs/>
          <w:iCs/>
          <w:sz w:val="24"/>
        </w:rPr>
        <w:t xml:space="preserve">Table S1. </w:t>
      </w:r>
      <w:r w:rsidRPr="006320EF">
        <w:rPr>
          <w:rFonts w:ascii="Times New Roman" w:hAnsi="Times New Roman" w:cs="Times New Roman"/>
          <w:iCs/>
          <w:sz w:val="24"/>
        </w:rPr>
        <w:t>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5723"/>
      </w:tblGrid>
      <w:tr w:rsidR="009A164B" w:rsidTr="000928AF">
        <w:tc>
          <w:tcPr>
            <w:tcW w:w="3936" w:type="dxa"/>
            <w:tcBorders>
              <w:top w:val="single" w:sz="8" w:space="0" w:color="auto"/>
              <w:bottom w:val="single" w:sz="8" w:space="0" w:color="auto"/>
            </w:tcBorders>
          </w:tcPr>
          <w:p w:rsidR="009A164B" w:rsidRDefault="009A164B" w:rsidP="000928AF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rimer names</w:t>
            </w:r>
          </w:p>
        </w:tc>
        <w:tc>
          <w:tcPr>
            <w:tcW w:w="4586" w:type="dxa"/>
            <w:tcBorders>
              <w:top w:val="single" w:sz="8" w:space="0" w:color="auto"/>
              <w:bottom w:val="single" w:sz="8" w:space="0" w:color="auto"/>
            </w:tcBorders>
          </w:tcPr>
          <w:p w:rsidR="009A164B" w:rsidRDefault="009A164B" w:rsidP="000928AF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Sequences (</w:t>
            </w:r>
            <w:r w:rsidRPr="00723620">
              <w:rPr>
                <w:b/>
                <w:sz w:val="24"/>
              </w:rPr>
              <w:t>5'to3'</w:t>
            </w:r>
            <w:r>
              <w:rPr>
                <w:rFonts w:hint="eastAsia"/>
                <w:b/>
                <w:sz w:val="24"/>
              </w:rPr>
              <w:t>)</w:t>
            </w:r>
          </w:p>
        </w:tc>
      </w:tr>
      <w:tr w:rsidR="009A164B" w:rsidTr="000928AF">
        <w:tc>
          <w:tcPr>
            <w:tcW w:w="3936" w:type="dxa"/>
            <w:tcBorders>
              <w:top w:val="single" w:sz="8" w:space="0" w:color="auto"/>
            </w:tcBorders>
          </w:tcPr>
          <w:p w:rsidR="009A164B" w:rsidRPr="00296B0D" w:rsidRDefault="009A164B" w:rsidP="000928AF">
            <w:pPr>
              <w:rPr>
                <w:sz w:val="24"/>
              </w:rPr>
            </w:pPr>
            <w:r w:rsidRPr="00296B0D">
              <w:rPr>
                <w:rFonts w:hint="eastAsia"/>
                <w:sz w:val="24"/>
              </w:rPr>
              <w:t>A</w:t>
            </w:r>
            <w:r w:rsidRPr="00296B0D">
              <w:rPr>
                <w:sz w:val="24"/>
              </w:rPr>
              <w:t>ctin</w:t>
            </w:r>
            <w:r w:rsidRPr="00296B0D">
              <w:rPr>
                <w:rFonts w:hint="eastAsia"/>
                <w:sz w:val="24"/>
              </w:rPr>
              <w:t>150</w:t>
            </w:r>
            <w:r>
              <w:rPr>
                <w:rFonts w:hint="eastAsia"/>
                <w:sz w:val="24"/>
              </w:rPr>
              <w:t xml:space="preserve"> F</w:t>
            </w:r>
          </w:p>
        </w:tc>
        <w:tc>
          <w:tcPr>
            <w:tcW w:w="4586" w:type="dxa"/>
            <w:tcBorders>
              <w:top w:val="single" w:sz="8" w:space="0" w:color="auto"/>
            </w:tcBorders>
          </w:tcPr>
          <w:p w:rsidR="009A164B" w:rsidRPr="00296B0D" w:rsidRDefault="009A164B" w:rsidP="000928AF">
            <w:pPr>
              <w:rPr>
                <w:sz w:val="24"/>
              </w:rPr>
            </w:pPr>
            <w:r>
              <w:rPr>
                <w:sz w:val="24"/>
              </w:rPr>
              <w:t>TCGTCTGCGATAATG</w:t>
            </w:r>
            <w:r w:rsidRPr="00296B0D">
              <w:rPr>
                <w:sz w:val="24"/>
              </w:rPr>
              <w:t>GAA</w:t>
            </w:r>
          </w:p>
        </w:tc>
      </w:tr>
      <w:tr w:rsidR="009A164B" w:rsidTr="000928AF">
        <w:tc>
          <w:tcPr>
            <w:tcW w:w="3936" w:type="dxa"/>
          </w:tcPr>
          <w:p w:rsidR="009A164B" w:rsidRPr="00296B0D" w:rsidRDefault="009A164B" w:rsidP="000928AF">
            <w:pPr>
              <w:rPr>
                <w:sz w:val="24"/>
              </w:rPr>
            </w:pPr>
            <w:r w:rsidRPr="00296B0D">
              <w:rPr>
                <w:rFonts w:hint="eastAsia"/>
                <w:sz w:val="24"/>
              </w:rPr>
              <w:t>A</w:t>
            </w:r>
            <w:r w:rsidRPr="00296B0D">
              <w:rPr>
                <w:sz w:val="24"/>
              </w:rPr>
              <w:t>ctin</w:t>
            </w:r>
            <w:r w:rsidRPr="00296B0D">
              <w:rPr>
                <w:rFonts w:hint="eastAsia"/>
                <w:sz w:val="24"/>
              </w:rPr>
              <w:t>150 R</w:t>
            </w:r>
          </w:p>
        </w:tc>
        <w:tc>
          <w:tcPr>
            <w:tcW w:w="4586" w:type="dxa"/>
          </w:tcPr>
          <w:p w:rsidR="009A164B" w:rsidRPr="00296B0D" w:rsidRDefault="009A164B" w:rsidP="000928AF">
            <w:pPr>
              <w:rPr>
                <w:sz w:val="24"/>
              </w:rPr>
            </w:pPr>
            <w:r>
              <w:rPr>
                <w:sz w:val="24"/>
              </w:rPr>
              <w:t>CTCGTTGTAGAAGGTGTG</w:t>
            </w:r>
            <w:r w:rsidRPr="00296B0D">
              <w:rPr>
                <w:sz w:val="24"/>
              </w:rPr>
              <w:t>ATG</w:t>
            </w:r>
          </w:p>
        </w:tc>
      </w:tr>
      <w:tr w:rsidR="009A164B" w:rsidTr="000928AF">
        <w:tc>
          <w:tcPr>
            <w:tcW w:w="3936" w:type="dxa"/>
          </w:tcPr>
          <w:p w:rsidR="009A164B" w:rsidRPr="00296B0D" w:rsidRDefault="009A164B" w:rsidP="000928AF">
            <w:pPr>
              <w:rPr>
                <w:sz w:val="24"/>
              </w:rPr>
            </w:pPr>
            <w:r>
              <w:rPr>
                <w:sz w:val="24"/>
              </w:rPr>
              <w:t>C4-</w:t>
            </w:r>
            <w:r w:rsidRPr="00B6500C">
              <w:rPr>
                <w:sz w:val="24"/>
              </w:rPr>
              <w:t>PEPC</w:t>
            </w:r>
            <w:r>
              <w:rPr>
                <w:sz w:val="24"/>
              </w:rPr>
              <w:t xml:space="preserve"> </w:t>
            </w:r>
            <w:r w:rsidRPr="00B6500C">
              <w:rPr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296B0D" w:rsidRDefault="009A164B" w:rsidP="000928AF">
            <w:pPr>
              <w:rPr>
                <w:sz w:val="24"/>
              </w:rPr>
            </w:pPr>
            <w:r w:rsidRPr="00407F3A">
              <w:rPr>
                <w:sz w:val="24"/>
              </w:rPr>
              <w:t>CCATCTGCTGGCTTCTGGAGTTTC</w:t>
            </w:r>
          </w:p>
        </w:tc>
      </w:tr>
      <w:tr w:rsidR="009A164B" w:rsidTr="000928AF">
        <w:tc>
          <w:tcPr>
            <w:tcW w:w="3936" w:type="dxa"/>
          </w:tcPr>
          <w:p w:rsidR="009A164B" w:rsidRPr="00296B0D" w:rsidRDefault="009A164B" w:rsidP="000928AF">
            <w:pPr>
              <w:rPr>
                <w:sz w:val="24"/>
              </w:rPr>
            </w:pPr>
            <w:r>
              <w:rPr>
                <w:sz w:val="24"/>
              </w:rPr>
              <w:t>C4-</w:t>
            </w:r>
            <w:r w:rsidRPr="00B6500C">
              <w:rPr>
                <w:sz w:val="24"/>
              </w:rPr>
              <w:t>PEPC</w:t>
            </w:r>
            <w:r>
              <w:rPr>
                <w:sz w:val="24"/>
              </w:rPr>
              <w:t xml:space="preserve"> </w:t>
            </w:r>
            <w:r w:rsidRPr="00B6500C">
              <w:rPr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296B0D" w:rsidRDefault="009A164B" w:rsidP="000928AF">
            <w:pPr>
              <w:rPr>
                <w:sz w:val="24"/>
              </w:rPr>
            </w:pPr>
            <w:r w:rsidRPr="00407F3A">
              <w:rPr>
                <w:sz w:val="24"/>
              </w:rPr>
              <w:t>TTGTCGCCGCAGTCACACAGTG</w:t>
            </w:r>
          </w:p>
        </w:tc>
      </w:tr>
      <w:tr w:rsidR="009A164B" w:rsidTr="000928AF">
        <w:tc>
          <w:tcPr>
            <w:tcW w:w="3936" w:type="dxa"/>
          </w:tcPr>
          <w:p w:rsidR="009A164B" w:rsidRPr="00296B0D" w:rsidRDefault="009A164B" w:rsidP="000928AF">
            <w:pPr>
              <w:rPr>
                <w:sz w:val="24"/>
              </w:rPr>
            </w:pPr>
            <w:r w:rsidRPr="0044165E">
              <w:rPr>
                <w:sz w:val="24"/>
              </w:rPr>
              <w:t>Osppc1</w:t>
            </w:r>
            <w:r>
              <w:rPr>
                <w:sz w:val="24"/>
              </w:rPr>
              <w:t xml:space="preserve"> </w:t>
            </w:r>
            <w:r w:rsidRPr="0044165E">
              <w:rPr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AA7E9A" w:rsidRDefault="009A164B" w:rsidP="000928AF">
            <w:pPr>
              <w:rPr>
                <w:bCs/>
                <w:sz w:val="24"/>
              </w:rPr>
            </w:pPr>
            <w:r w:rsidRPr="00AA7E9A">
              <w:rPr>
                <w:bCs/>
                <w:sz w:val="24"/>
              </w:rPr>
              <w:t>CAAGAATACAGTTAAAGGGTCTGATGGG</w:t>
            </w:r>
          </w:p>
        </w:tc>
      </w:tr>
      <w:tr w:rsidR="009A164B" w:rsidTr="000928AF">
        <w:tc>
          <w:tcPr>
            <w:tcW w:w="3936" w:type="dxa"/>
          </w:tcPr>
          <w:p w:rsidR="009A164B" w:rsidRDefault="009A164B" w:rsidP="000928AF">
            <w:pPr>
              <w:rPr>
                <w:b/>
                <w:sz w:val="24"/>
              </w:rPr>
            </w:pPr>
            <w:r w:rsidRPr="0044165E">
              <w:rPr>
                <w:sz w:val="24"/>
              </w:rPr>
              <w:t>Osppc1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AA7E9A" w:rsidRDefault="009A164B" w:rsidP="000928AF">
            <w:pPr>
              <w:rPr>
                <w:bCs/>
                <w:sz w:val="24"/>
              </w:rPr>
            </w:pPr>
            <w:r w:rsidRPr="00AA7E9A">
              <w:rPr>
                <w:bCs/>
                <w:sz w:val="24"/>
              </w:rPr>
              <w:t>GCATGATAACTGACCTTTCAATGTTTTC</w:t>
            </w:r>
          </w:p>
        </w:tc>
      </w:tr>
      <w:tr w:rsidR="009A164B" w:rsidTr="000928AF">
        <w:tc>
          <w:tcPr>
            <w:tcW w:w="3936" w:type="dxa"/>
          </w:tcPr>
          <w:p w:rsidR="009A164B" w:rsidRPr="00DA4EAC" w:rsidRDefault="009A164B" w:rsidP="000928AF">
            <w:pPr>
              <w:rPr>
                <w:sz w:val="24"/>
              </w:rPr>
            </w:pPr>
            <w:r w:rsidRPr="0044165E">
              <w:rPr>
                <w:sz w:val="24"/>
              </w:rPr>
              <w:t>Osppc2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DA4EAC" w:rsidRDefault="009A164B" w:rsidP="000928AF">
            <w:pPr>
              <w:rPr>
                <w:sz w:val="24"/>
              </w:rPr>
            </w:pPr>
            <w:r w:rsidRPr="00AA7E9A">
              <w:rPr>
                <w:sz w:val="24"/>
              </w:rPr>
              <w:t>GCGAACTATCAACTATGAAGTGCCTG</w:t>
            </w:r>
          </w:p>
        </w:tc>
      </w:tr>
      <w:tr w:rsidR="009A164B" w:rsidTr="000928AF">
        <w:tc>
          <w:tcPr>
            <w:tcW w:w="3936" w:type="dxa"/>
          </w:tcPr>
          <w:p w:rsidR="009A164B" w:rsidRDefault="009A164B" w:rsidP="000928AF">
            <w:pPr>
              <w:rPr>
                <w:b/>
                <w:sz w:val="24"/>
              </w:rPr>
            </w:pPr>
            <w:r w:rsidRPr="0044165E">
              <w:rPr>
                <w:sz w:val="24"/>
              </w:rPr>
              <w:t>Osppc2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DA4EAC" w:rsidRDefault="009A164B" w:rsidP="000928AF">
            <w:pPr>
              <w:rPr>
                <w:sz w:val="24"/>
              </w:rPr>
            </w:pPr>
            <w:r w:rsidRPr="00AA7E9A">
              <w:rPr>
                <w:sz w:val="24"/>
              </w:rPr>
              <w:t>CAACTCCATTATTGAAAATATCTTCCG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4165E">
              <w:rPr>
                <w:sz w:val="24"/>
              </w:rPr>
              <w:t>Osppc2b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AA7E9A">
              <w:rPr>
                <w:sz w:val="24"/>
              </w:rPr>
              <w:t>TGCCATCTTTTTTGTATCTTTCCTTTG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4165E">
              <w:rPr>
                <w:sz w:val="24"/>
              </w:rPr>
              <w:t>Osppc2b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AA7E9A">
              <w:rPr>
                <w:sz w:val="24"/>
              </w:rPr>
              <w:t>CCTTTTATTTCAGTAATAATATACATAGGCAAA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4165E">
              <w:rPr>
                <w:sz w:val="24"/>
              </w:rPr>
              <w:t>Osppc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AA7E9A">
              <w:rPr>
                <w:sz w:val="24"/>
              </w:rPr>
              <w:t>ATGGTGTCATGAATTAGTGTAGTTTG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4165E">
              <w:rPr>
                <w:sz w:val="24"/>
              </w:rPr>
              <w:t>Osppc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AA7E9A">
              <w:rPr>
                <w:sz w:val="24"/>
              </w:rPr>
              <w:t>GTCTTAGTTATACGTTGCTTAGCATCC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FB4094">
              <w:rPr>
                <w:sz w:val="24"/>
              </w:rPr>
              <w:t>Osppc4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CF42EA">
              <w:rPr>
                <w:sz w:val="24"/>
              </w:rPr>
              <w:t>TGTAGAGAAGATTGGTGGGAGTGG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FB4094">
              <w:rPr>
                <w:sz w:val="24"/>
              </w:rPr>
              <w:t>Osppc4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CF42EA">
              <w:rPr>
                <w:sz w:val="24"/>
              </w:rPr>
              <w:t>CACTGCTAAAAAACAGAGATAACTGAAGA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ST</w:t>
            </w:r>
            <w:r>
              <w:rPr>
                <w:sz w:val="24"/>
              </w:rPr>
              <w:t xml:space="preserve"> (968)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C10A58">
              <w:rPr>
                <w:sz w:val="24"/>
              </w:rPr>
              <w:t>ACGGCACCACCAGGCTTTAC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ST</w:t>
            </w:r>
            <w:r>
              <w:rPr>
                <w:sz w:val="24"/>
              </w:rPr>
              <w:t xml:space="preserve"> (968)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C10A58">
              <w:rPr>
                <w:sz w:val="24"/>
              </w:rPr>
              <w:t>CGTGCCCTGTTCGTAAACCTTCT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ST</w:t>
            </w:r>
            <w:r>
              <w:rPr>
                <w:sz w:val="24"/>
              </w:rPr>
              <w:t xml:space="preserve">1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C10A58">
              <w:rPr>
                <w:sz w:val="24"/>
              </w:rPr>
              <w:t>GGCGAGGTTCTGGGCGGACT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ST</w:t>
            </w:r>
            <w:r>
              <w:rPr>
                <w:sz w:val="24"/>
              </w:rPr>
              <w:t xml:space="preserve">1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C10A58">
              <w:rPr>
                <w:sz w:val="24"/>
              </w:rPr>
              <w:t>ACGAACCCGAGCCTGCCG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ST</w:t>
            </w:r>
            <w:r>
              <w:rPr>
                <w:sz w:val="24"/>
              </w:rPr>
              <w:t xml:space="preserve">4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B5654F">
              <w:rPr>
                <w:sz w:val="24"/>
              </w:rPr>
              <w:t>CGAGGTCGTTCCGATGAGCAG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ST</w:t>
            </w:r>
            <w:r>
              <w:rPr>
                <w:sz w:val="24"/>
              </w:rPr>
              <w:t xml:space="preserve">4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B5654F">
              <w:rPr>
                <w:sz w:val="24"/>
              </w:rPr>
              <w:t>CAGGAACTCTGGTTTGTACTTGCGAA</w:t>
            </w:r>
          </w:p>
        </w:tc>
      </w:tr>
      <w:tr w:rsidR="009A164B" w:rsidTr="000928AF">
        <w:tc>
          <w:tcPr>
            <w:tcW w:w="3936" w:type="dxa"/>
          </w:tcPr>
          <w:p w:rsidR="009A164B" w:rsidRPr="00B86776" w:rsidRDefault="009A164B" w:rsidP="000928AF">
            <w:pPr>
              <w:rPr>
                <w:iCs/>
                <w:sz w:val="24"/>
              </w:rPr>
            </w:pPr>
            <w:proofErr w:type="spellStart"/>
            <w:r w:rsidRPr="00B86776">
              <w:rPr>
                <w:iCs/>
                <w:sz w:val="24"/>
              </w:rPr>
              <w:t>NiR</w:t>
            </w:r>
            <w:proofErr w:type="spellEnd"/>
            <w:r>
              <w:rPr>
                <w:iCs/>
                <w:sz w:val="24"/>
              </w:rPr>
              <w:t xml:space="preserve"> </w:t>
            </w:r>
            <w:r>
              <w:rPr>
                <w:rFonts w:hint="eastAsia"/>
                <w:iCs/>
                <w:sz w:val="24"/>
              </w:rPr>
              <w:t>F</w:t>
            </w:r>
            <w:r>
              <w:rPr>
                <w:iCs/>
                <w:sz w:val="24"/>
              </w:rPr>
              <w:t xml:space="preserve"> 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B5654F">
              <w:rPr>
                <w:iCs/>
                <w:sz w:val="24"/>
              </w:rPr>
              <w:t>GCTGCCAAACGGTGTGACG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proofErr w:type="spellStart"/>
            <w:r w:rsidRPr="00B86776">
              <w:rPr>
                <w:iCs/>
                <w:sz w:val="24"/>
              </w:rPr>
              <w:t>NiR</w:t>
            </w:r>
            <w:proofErr w:type="spellEnd"/>
            <w:r>
              <w:rPr>
                <w:iCs/>
                <w:sz w:val="24"/>
              </w:rPr>
              <w:t xml:space="preserve"> </w:t>
            </w:r>
            <w:r>
              <w:rPr>
                <w:rFonts w:hint="eastAsia"/>
                <w:iCs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B5654F">
              <w:rPr>
                <w:sz w:val="24"/>
              </w:rPr>
              <w:t>GCCGCTCTGGAGGCTGGTG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107ABE">
              <w:rPr>
                <w:sz w:val="24"/>
              </w:rPr>
              <w:t>FD-GOGAT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B5654F">
              <w:rPr>
                <w:sz w:val="24"/>
              </w:rPr>
              <w:t>ATTTAGTGATGGAAGGACAGTAGGAG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107ABE">
              <w:rPr>
                <w:sz w:val="24"/>
              </w:rPr>
              <w:t>FD-GOGAT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B5654F">
              <w:rPr>
                <w:sz w:val="24"/>
              </w:rPr>
              <w:t>GCCAGTTTGTAGGTCAACCGTTAT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1815AB">
              <w:rPr>
                <w:sz w:val="24"/>
              </w:rPr>
              <w:t>Lhcb1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 xml:space="preserve">a)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E1028">
              <w:rPr>
                <w:sz w:val="24"/>
              </w:rPr>
              <w:t>GTCGCCAATGCCAAGGTGTT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1815AB">
              <w:rPr>
                <w:sz w:val="24"/>
              </w:rPr>
              <w:t>Lhcb1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 xml:space="preserve">a)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E1028">
              <w:rPr>
                <w:sz w:val="24"/>
              </w:rPr>
              <w:t>GGTGAGGTAGGACGGCGGCT</w:t>
            </w:r>
          </w:p>
        </w:tc>
      </w:tr>
      <w:tr w:rsidR="009A164B" w:rsidTr="000928AF">
        <w:tc>
          <w:tcPr>
            <w:tcW w:w="3936" w:type="dxa"/>
          </w:tcPr>
          <w:p w:rsidR="009A164B" w:rsidRPr="001815AB" w:rsidRDefault="009A164B" w:rsidP="000928AF">
            <w:pPr>
              <w:rPr>
                <w:sz w:val="24"/>
              </w:rPr>
            </w:pPr>
            <w:r w:rsidRPr="001815AB">
              <w:rPr>
                <w:sz w:val="24"/>
              </w:rPr>
              <w:t>Lhcb1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 xml:space="preserve">b)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E1028">
              <w:rPr>
                <w:sz w:val="24"/>
              </w:rPr>
              <w:t>GGCGACTACGGGTGGGACA</w:t>
            </w:r>
          </w:p>
        </w:tc>
      </w:tr>
      <w:tr w:rsidR="009A164B" w:rsidTr="000928AF">
        <w:tc>
          <w:tcPr>
            <w:tcW w:w="3936" w:type="dxa"/>
          </w:tcPr>
          <w:p w:rsidR="009A164B" w:rsidRPr="001815AB" w:rsidRDefault="009A164B" w:rsidP="000928AF">
            <w:pPr>
              <w:rPr>
                <w:sz w:val="24"/>
              </w:rPr>
            </w:pPr>
            <w:r w:rsidRPr="001815AB">
              <w:rPr>
                <w:sz w:val="24"/>
              </w:rPr>
              <w:t>Lhcb1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 xml:space="preserve">b)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E1028">
              <w:rPr>
                <w:sz w:val="24"/>
              </w:rPr>
              <w:t>GACCCCGCCTTGAACCACA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180AB5">
              <w:rPr>
                <w:sz w:val="24"/>
              </w:rPr>
              <w:t>Lox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874580">
              <w:rPr>
                <w:sz w:val="24"/>
              </w:rPr>
              <w:t>TGGCGTCAACCCCATCTG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180AB5">
              <w:rPr>
                <w:sz w:val="24"/>
              </w:rPr>
              <w:t>Lox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874580">
              <w:rPr>
                <w:sz w:val="24"/>
              </w:rPr>
              <w:t>CCTCCACCGTCACCGACTCC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E10DB3">
              <w:rPr>
                <w:sz w:val="24"/>
              </w:rPr>
              <w:t>ME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874580">
              <w:rPr>
                <w:sz w:val="24"/>
              </w:rPr>
              <w:t>ACTTTGCCAACCACAATGCTTTT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E10DB3">
              <w:rPr>
                <w:sz w:val="24"/>
              </w:rPr>
              <w:t>ME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874580">
              <w:rPr>
                <w:sz w:val="24"/>
              </w:rPr>
              <w:t>AGTTCCACCGACCACCTTGAGCG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7E75E8">
              <w:rPr>
                <w:sz w:val="24"/>
              </w:rPr>
              <w:t>CS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GCATCTGATCTTGATCTCAAGTCC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S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CCAGTCATCCCTCTCATCCCAC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proofErr w:type="spellStart"/>
            <w:r w:rsidRPr="007E75E8">
              <w:rPr>
                <w:sz w:val="24"/>
              </w:rPr>
              <w:t>ICDHc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GCGTCGACTTCAGACTTCACGAAGG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proofErr w:type="spellStart"/>
            <w:r w:rsidRPr="007E75E8">
              <w:rPr>
                <w:sz w:val="24"/>
              </w:rPr>
              <w:t>ICDHc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GGCCATTCTCTGACTGGACTGCAATG</w:t>
            </w:r>
          </w:p>
        </w:tc>
      </w:tr>
      <w:tr w:rsidR="009A164B" w:rsidTr="000928AF">
        <w:tc>
          <w:tcPr>
            <w:tcW w:w="3936" w:type="dxa"/>
          </w:tcPr>
          <w:p w:rsidR="009A164B" w:rsidRPr="007E75E8" w:rsidRDefault="009A164B" w:rsidP="000928AF">
            <w:pPr>
              <w:rPr>
                <w:sz w:val="24"/>
              </w:rPr>
            </w:pPr>
            <w:r w:rsidRPr="004D3BA6">
              <w:rPr>
                <w:rFonts w:hint="eastAsia"/>
                <w:sz w:val="24"/>
              </w:rPr>
              <w:t>α</w:t>
            </w:r>
            <w:r w:rsidRPr="004D3BA6">
              <w:rPr>
                <w:sz w:val="24"/>
              </w:rPr>
              <w:t>-KGDH</w:t>
            </w:r>
            <w:r>
              <w:rPr>
                <w:sz w:val="24"/>
              </w:rPr>
              <w:t xml:space="preserve"> 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GGGCACGATAGACGACATCAAATAC</w:t>
            </w:r>
          </w:p>
        </w:tc>
      </w:tr>
      <w:tr w:rsidR="009A164B" w:rsidTr="000928AF">
        <w:tc>
          <w:tcPr>
            <w:tcW w:w="3936" w:type="dxa"/>
          </w:tcPr>
          <w:p w:rsidR="009A164B" w:rsidRPr="007E75E8" w:rsidRDefault="009A164B" w:rsidP="000928AF">
            <w:pPr>
              <w:rPr>
                <w:sz w:val="24"/>
              </w:rPr>
            </w:pPr>
            <w:r w:rsidRPr="004D3BA6">
              <w:rPr>
                <w:rFonts w:hint="eastAsia"/>
                <w:sz w:val="24"/>
              </w:rPr>
              <w:t>α</w:t>
            </w:r>
            <w:r w:rsidRPr="004D3BA6">
              <w:rPr>
                <w:sz w:val="24"/>
              </w:rPr>
              <w:t>-KGDH</w:t>
            </w:r>
            <w:r>
              <w:rPr>
                <w:sz w:val="24"/>
              </w:rPr>
              <w:t xml:space="preserve"> 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AAAGGTTTGATTACCCACGGCTAT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7E75E8">
              <w:rPr>
                <w:sz w:val="24"/>
              </w:rPr>
              <w:t>HK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TCCCCATAGACAGAGTTCCAACTTTT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7E75E8">
              <w:rPr>
                <w:sz w:val="24"/>
              </w:rPr>
              <w:t>HK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ATTTTGTTTGTAGAGTCCATCAGGCTC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7E75E8">
              <w:rPr>
                <w:sz w:val="24"/>
              </w:rPr>
              <w:t>PFK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CGCCAGTGTGAGAACCAACGAG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7E75E8">
              <w:rPr>
                <w:sz w:val="24"/>
              </w:rPr>
              <w:t>PFK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ACCAGCCTTGCTATATTACACGGTA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7E75E8">
              <w:rPr>
                <w:sz w:val="24"/>
              </w:rPr>
              <w:t>PK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TCGGCTACTCTGGCTGGTTCA</w:t>
            </w:r>
          </w:p>
        </w:tc>
      </w:tr>
      <w:tr w:rsidR="009A164B" w:rsidTr="000928AF">
        <w:tc>
          <w:tcPr>
            <w:tcW w:w="393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7E75E8">
              <w:rPr>
                <w:sz w:val="24"/>
              </w:rPr>
              <w:t>PK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86" w:type="dxa"/>
          </w:tcPr>
          <w:p w:rsidR="009A164B" w:rsidRPr="003B7245" w:rsidRDefault="009A164B" w:rsidP="000928AF">
            <w:pPr>
              <w:rPr>
                <w:sz w:val="24"/>
              </w:rPr>
            </w:pPr>
            <w:r w:rsidRPr="004D3BA6">
              <w:rPr>
                <w:sz w:val="24"/>
              </w:rPr>
              <w:t>GTCGCACATCTTCCGCGTGTC</w:t>
            </w:r>
          </w:p>
        </w:tc>
      </w:tr>
    </w:tbl>
    <w:p w:rsidR="009A164B" w:rsidRPr="00F86C5E" w:rsidRDefault="009A164B" w:rsidP="009A164B">
      <w:pPr>
        <w:spacing w:line="360" w:lineRule="auto"/>
        <w:jc w:val="center"/>
        <w:rPr>
          <w:rFonts w:ascii="Times New Roman" w:hAnsi="Times New Roman" w:cs="Times New Roman"/>
        </w:rPr>
      </w:pPr>
    </w:p>
    <w:p w:rsidR="009A164B" w:rsidRPr="006320EF" w:rsidRDefault="009A164B" w:rsidP="009A1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5B1C" w:rsidRPr="009A164B" w:rsidRDefault="00FD5B1C" w:rsidP="009A164B">
      <w:bookmarkStart w:id="0" w:name="_GoBack"/>
      <w:bookmarkEnd w:id="0"/>
    </w:p>
    <w:sectPr w:rsidR="00FD5B1C" w:rsidRPr="009A1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6D7"/>
    <w:rsid w:val="00097893"/>
    <w:rsid w:val="000A26D7"/>
    <w:rsid w:val="000F2D1C"/>
    <w:rsid w:val="00125CF2"/>
    <w:rsid w:val="00174868"/>
    <w:rsid w:val="001C5FD7"/>
    <w:rsid w:val="003423F3"/>
    <w:rsid w:val="00382C46"/>
    <w:rsid w:val="00414ADA"/>
    <w:rsid w:val="00440307"/>
    <w:rsid w:val="0055328B"/>
    <w:rsid w:val="00583E5B"/>
    <w:rsid w:val="005F2F6E"/>
    <w:rsid w:val="006231DA"/>
    <w:rsid w:val="0073668C"/>
    <w:rsid w:val="007A5BCD"/>
    <w:rsid w:val="00823B46"/>
    <w:rsid w:val="00842147"/>
    <w:rsid w:val="0089131C"/>
    <w:rsid w:val="008921E8"/>
    <w:rsid w:val="008B1361"/>
    <w:rsid w:val="0093663D"/>
    <w:rsid w:val="00962633"/>
    <w:rsid w:val="0097725E"/>
    <w:rsid w:val="009A164B"/>
    <w:rsid w:val="009B0633"/>
    <w:rsid w:val="00A8448F"/>
    <w:rsid w:val="00B22B5D"/>
    <w:rsid w:val="00B62F85"/>
    <w:rsid w:val="00B93079"/>
    <w:rsid w:val="00BB6464"/>
    <w:rsid w:val="00C42E11"/>
    <w:rsid w:val="00CE7920"/>
    <w:rsid w:val="00D544B8"/>
    <w:rsid w:val="00E25606"/>
    <w:rsid w:val="00E80F47"/>
    <w:rsid w:val="00EB35DA"/>
    <w:rsid w:val="00F11D18"/>
    <w:rsid w:val="00F16BD9"/>
    <w:rsid w:val="00F226DE"/>
    <w:rsid w:val="00F96A94"/>
    <w:rsid w:val="00FB6046"/>
    <w:rsid w:val="00FD5547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D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A164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D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A164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395</Characters>
  <Application>Microsoft Office Word</Application>
  <DocSecurity>0</DocSecurity>
  <Lines>8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6-15T08:45:00Z</dcterms:created>
  <dcterms:modified xsi:type="dcterms:W3CDTF">2021-06-15T08:45:00Z</dcterms:modified>
</cp:coreProperties>
</file>